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6B1B1" w14:textId="09E22BE3" w:rsidR="007707BE" w:rsidRPr="00517227" w:rsidRDefault="00DE7BC8" w:rsidP="00517227">
      <w:pPr>
        <w:pBdr>
          <w:bottom w:val="single" w:sz="4" w:space="1" w:color="auto"/>
        </w:pBd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leme</w:t>
      </w:r>
      <w:r w:rsidR="00517227" w:rsidRPr="00517227">
        <w:rPr>
          <w:rFonts w:ascii="Arial" w:hAnsi="Arial" w:cs="Arial"/>
          <w:b/>
          <w:sz w:val="32"/>
          <w:lang w:val="en-US"/>
        </w:rPr>
        <w:t>ntary document Nr.1</w:t>
      </w:r>
    </w:p>
    <w:p w14:paraId="075E2AB6" w14:textId="51AB6821" w:rsidR="000B28E2" w:rsidRPr="00517227" w:rsidRDefault="00517227" w:rsidP="00517227">
      <w:pPr>
        <w:pStyle w:val="EndNoteBibliography"/>
        <w:spacing w:after="0"/>
        <w:rPr>
          <w:rFonts w:ascii="Times New Roman" w:hAnsi="Times New Roman" w:cs="Times New Roman"/>
          <w:b/>
          <w:bCs/>
          <w:sz w:val="28"/>
          <w:szCs w:val="24"/>
        </w:rPr>
      </w:pPr>
      <w:r w:rsidRPr="00517227">
        <w:rPr>
          <w:rFonts w:ascii="Times New Roman" w:hAnsi="Times New Roman" w:cs="Times New Roman"/>
          <w:b/>
          <w:bCs/>
          <w:sz w:val="28"/>
          <w:szCs w:val="24"/>
        </w:rPr>
        <w:t>Discussion points addressed during Focus Groups and interview questions by participant group</w:t>
      </w:r>
    </w:p>
    <w:p w14:paraId="76011C37" w14:textId="77777777" w:rsidR="00517227" w:rsidRPr="003144F4" w:rsidRDefault="00517227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</w:p>
    <w:p w14:paraId="429933E0" w14:textId="77777777" w:rsidR="000B28E2" w:rsidRPr="003144F4" w:rsidRDefault="00631E73" w:rsidP="000B28E2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oints discussed </w:t>
      </w:r>
      <w:r w:rsidR="000B28E2">
        <w:rPr>
          <w:rFonts w:ascii="Times New Roman" w:hAnsi="Times New Roman" w:cs="Times New Roman"/>
          <w:b/>
          <w:bCs/>
          <w:sz w:val="24"/>
          <w:szCs w:val="24"/>
        </w:rPr>
        <w:t>during f</w:t>
      </w:r>
      <w:r w:rsidR="000B28E2" w:rsidRPr="003144F4">
        <w:rPr>
          <w:rFonts w:ascii="Times New Roman" w:hAnsi="Times New Roman" w:cs="Times New Roman"/>
          <w:b/>
          <w:bCs/>
          <w:sz w:val="24"/>
          <w:szCs w:val="24"/>
        </w:rPr>
        <w:t>ocus group</w:t>
      </w:r>
      <w:r w:rsidR="000B28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28E2"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 with dog owners</w:t>
      </w:r>
    </w:p>
    <w:p w14:paraId="0A67F537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6F47B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do you feel about the cost of rabies vaccination?</w:t>
      </w:r>
    </w:p>
    <w:p w14:paraId="444DE0AF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Is there a veterinary station in your community?</w:t>
      </w:r>
    </w:p>
    <w:p w14:paraId="7AB176C8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far are you from the dog vaccination center?</w:t>
      </w:r>
    </w:p>
    <w:p w14:paraId="0526D55D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do you transport your dogs to the vaccination station?</w:t>
      </w:r>
    </w:p>
    <w:p w14:paraId="3DD40A41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What role do dogs play in your community?</w:t>
      </w:r>
    </w:p>
    <w:p w14:paraId="0A9A45AB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is the dog perceived in your community?</w:t>
      </w:r>
    </w:p>
    <w:p w14:paraId="5B6F73BB" w14:textId="77777777" w:rsidR="000B28E2" w:rsidRPr="000B28E2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Do you appreciate the rabies vaccination of your dogs?</w:t>
      </w:r>
    </w:p>
    <w:p w14:paraId="5DB7B921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Are rabies vaccines available at the vaccination stations you frequent?</w:t>
      </w:r>
    </w:p>
    <w:p w14:paraId="6C460BEA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Is the cost of transportation affordable for you to bring your dogs to the vaccination?</w:t>
      </w:r>
    </w:p>
    <w:p w14:paraId="5644038C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 xml:space="preserve">What difficulties do you face in accessing vaccination for your dogs? </w:t>
      </w:r>
    </w:p>
    <w:p w14:paraId="0A48EF4C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Are you aware of the dog vaccination law implemented by the authorities?</w:t>
      </w:r>
    </w:p>
    <w:p w14:paraId="2B10FD7E" w14:textId="77777777" w:rsidR="000B28E2" w:rsidRPr="003144F4" w:rsidRDefault="000B28E2" w:rsidP="000B28E2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Your last word</w:t>
      </w:r>
    </w:p>
    <w:p w14:paraId="45D99E2B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</w:p>
    <w:p w14:paraId="4895B7D4" w14:textId="37C6AAC2" w:rsidR="000B28E2" w:rsidRPr="003144F4" w:rsidRDefault="00631E73" w:rsidP="000B28E2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ints</w:t>
      </w:r>
      <w:r w:rsidR="000B28E2">
        <w:rPr>
          <w:rFonts w:ascii="Times New Roman" w:hAnsi="Times New Roman" w:cs="Times New Roman"/>
          <w:b/>
          <w:bCs/>
          <w:sz w:val="24"/>
          <w:szCs w:val="24"/>
        </w:rPr>
        <w:t xml:space="preserve"> discussed during f</w:t>
      </w:r>
      <w:r w:rsidR="000B28E2" w:rsidRPr="003144F4">
        <w:rPr>
          <w:rFonts w:ascii="Times New Roman" w:hAnsi="Times New Roman" w:cs="Times New Roman"/>
          <w:b/>
          <w:bCs/>
          <w:sz w:val="24"/>
          <w:szCs w:val="24"/>
        </w:rPr>
        <w:t>ocus group</w:t>
      </w:r>
      <w:r w:rsidR="000B28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28E2"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 with veterinary officers and 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>heads of livestock sectors</w:t>
      </w:r>
      <w:r w:rsidR="000B28E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2BA228C" w14:textId="77777777" w:rsidR="000B28E2" w:rsidRPr="003144F4" w:rsidRDefault="000B28E2" w:rsidP="000B28E2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do you define rabies?</w:t>
      </w:r>
    </w:p>
    <w:p w14:paraId="29CC293B" w14:textId="77777777" w:rsidR="000B28E2" w:rsidRPr="003144F4" w:rsidRDefault="000B28E2" w:rsidP="000B28E2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Is rabies included in your training program?</w:t>
      </w:r>
    </w:p>
    <w:p w14:paraId="18568425" w14:textId="77777777" w:rsidR="000B28E2" w:rsidRPr="003144F4" w:rsidRDefault="000B28E2" w:rsidP="000B28E2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 xml:space="preserve">What are the different activities that you conduct in the fight against rabies? </w:t>
      </w:r>
    </w:p>
    <w:p w14:paraId="4A182C66" w14:textId="77777777" w:rsidR="000B28E2" w:rsidRPr="003144F4" w:rsidRDefault="000B28E2" w:rsidP="000B28E2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Do you have rabies vaccine available at your center?</w:t>
      </w:r>
    </w:p>
    <w:p w14:paraId="1C6C1E4C" w14:textId="77777777" w:rsidR="000B28E2" w:rsidRPr="003144F4" w:rsidRDefault="000B28E2" w:rsidP="000B28E2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Do you have a collaborative relationship with other health services?</w:t>
      </w:r>
    </w:p>
    <w:p w14:paraId="7AD309E5" w14:textId="77777777" w:rsidR="000B28E2" w:rsidRPr="003144F4" w:rsidRDefault="000B28E2" w:rsidP="000B28E2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What difficulties do you encounter in the fight against rabies?</w:t>
      </w:r>
    </w:p>
    <w:p w14:paraId="0D2F908E" w14:textId="77777777" w:rsidR="000B28E2" w:rsidRDefault="000B28E2" w:rsidP="000B28E2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Your final words</w:t>
      </w:r>
    </w:p>
    <w:p w14:paraId="6A70141D" w14:textId="2853B914" w:rsidR="000B28E2" w:rsidRPr="003144F4" w:rsidRDefault="000B28E2" w:rsidP="0051722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68C07D44" w14:textId="6F365ABD" w:rsidR="000B28E2" w:rsidRPr="003144F4" w:rsidRDefault="00517227" w:rsidP="000B28E2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iew questions for dog o</w:t>
      </w:r>
      <w:r w:rsidR="000B28E2" w:rsidRPr="003144F4">
        <w:rPr>
          <w:rFonts w:ascii="Times New Roman" w:hAnsi="Times New Roman" w:cs="Times New Roman"/>
          <w:b/>
          <w:bCs/>
          <w:sz w:val="24"/>
          <w:szCs w:val="24"/>
        </w:rPr>
        <w:t>wner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B9286A6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do you feel about the cost of rabies vaccination?</w:t>
      </w:r>
    </w:p>
    <w:p w14:paraId="7F446C30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far are you from the dog vaccination center?</w:t>
      </w:r>
    </w:p>
    <w:p w14:paraId="7EF75E20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do you transport your dogs to the vaccination station?</w:t>
      </w:r>
    </w:p>
    <w:p w14:paraId="72E2F905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What do dogs represent in your community?</w:t>
      </w:r>
    </w:p>
    <w:p w14:paraId="0878175A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Do you value rabies vaccination for your dogs?</w:t>
      </w:r>
    </w:p>
    <w:p w14:paraId="022485C8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Are rabies vaccines available at the vaccination posts you frequent?</w:t>
      </w:r>
    </w:p>
    <w:p w14:paraId="4E2CF1F8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Does the cost of transportation allow you to bring your dogs to the vaccination?</w:t>
      </w:r>
    </w:p>
    <w:p w14:paraId="2D4B864C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 xml:space="preserve">What difficulties do you face in accessing vaccination for your dogs? </w:t>
      </w:r>
    </w:p>
    <w:p w14:paraId="456BDBDD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Are you aware of the dog vaccination law implemented by the authorities?</w:t>
      </w:r>
    </w:p>
    <w:p w14:paraId="55DE8759" w14:textId="77777777" w:rsidR="000B28E2" w:rsidRPr="003144F4" w:rsidRDefault="000B28E2" w:rsidP="001F74F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Your last word</w:t>
      </w:r>
    </w:p>
    <w:p w14:paraId="54FB47E8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</w:p>
    <w:p w14:paraId="470282AC" w14:textId="1343F2BC" w:rsidR="000B28E2" w:rsidRPr="003144F4" w:rsidRDefault="000B28E2" w:rsidP="00631E73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>questions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 for civil society organizations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65BCFD5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1.</w:t>
      </w:r>
      <w:r w:rsidRPr="003144F4">
        <w:rPr>
          <w:rFonts w:ascii="Times New Roman" w:hAnsi="Times New Roman" w:cs="Times New Roman"/>
          <w:sz w:val="24"/>
          <w:szCs w:val="24"/>
        </w:rPr>
        <w:tab/>
        <w:t>What does the dog represent in your community?</w:t>
      </w:r>
    </w:p>
    <w:p w14:paraId="4B4105EE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2.</w:t>
      </w:r>
      <w:r w:rsidRPr="003144F4">
        <w:rPr>
          <w:rFonts w:ascii="Times New Roman" w:hAnsi="Times New Roman" w:cs="Times New Roman"/>
          <w:sz w:val="24"/>
          <w:szCs w:val="24"/>
        </w:rPr>
        <w:tab/>
        <w:t>What do you think rabies is?</w:t>
      </w:r>
    </w:p>
    <w:p w14:paraId="188D565A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3.</w:t>
      </w:r>
      <w:r w:rsidRPr="003144F4">
        <w:rPr>
          <w:rFonts w:ascii="Times New Roman" w:hAnsi="Times New Roman" w:cs="Times New Roman"/>
          <w:sz w:val="24"/>
          <w:szCs w:val="24"/>
        </w:rPr>
        <w:tab/>
        <w:t>How can rabies be controlled?</w:t>
      </w:r>
    </w:p>
    <w:p w14:paraId="01367AD7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4.</w:t>
      </w:r>
      <w:r w:rsidRPr="003144F4">
        <w:rPr>
          <w:rFonts w:ascii="Times New Roman" w:hAnsi="Times New Roman" w:cs="Times New Roman"/>
          <w:sz w:val="24"/>
          <w:szCs w:val="24"/>
        </w:rPr>
        <w:tab/>
        <w:t>What factors hinder access to dog vaccination in your community?</w:t>
      </w:r>
    </w:p>
    <w:p w14:paraId="221329CD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5.</w:t>
      </w:r>
      <w:r w:rsidRPr="003144F4">
        <w:rPr>
          <w:rFonts w:ascii="Times New Roman" w:hAnsi="Times New Roman" w:cs="Times New Roman"/>
          <w:sz w:val="24"/>
          <w:szCs w:val="24"/>
        </w:rPr>
        <w:tab/>
        <w:t>What are the consequences of not vaccinating dogs?</w:t>
      </w:r>
    </w:p>
    <w:p w14:paraId="543770F1" w14:textId="77777777" w:rsidR="000B28E2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3144F4">
        <w:rPr>
          <w:rFonts w:ascii="Times New Roman" w:hAnsi="Times New Roman" w:cs="Times New Roman"/>
          <w:sz w:val="24"/>
          <w:szCs w:val="24"/>
        </w:rPr>
        <w:tab/>
        <w:t>What do you think should be done to increase access to dog vaccination?</w:t>
      </w:r>
    </w:p>
    <w:p w14:paraId="6DF4C03A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</w:p>
    <w:p w14:paraId="617F5E2A" w14:textId="469BB6DD" w:rsidR="000B28E2" w:rsidRPr="003144F4" w:rsidRDefault="000B28E2" w:rsidP="00631E73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>questions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>delegates of veterinary districts</w:t>
      </w:r>
      <w:r w:rsidR="00366DDD">
        <w:rPr>
          <w:rFonts w:ascii="Times New Roman" w:hAnsi="Times New Roman" w:cs="Times New Roman"/>
          <w:b/>
          <w:bCs/>
          <w:sz w:val="24"/>
          <w:szCs w:val="24"/>
        </w:rPr>
        <w:t xml:space="preserve"> and chief medical officers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E4C5D14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1.</w:t>
      </w:r>
      <w:r w:rsidRPr="003144F4">
        <w:rPr>
          <w:rFonts w:ascii="Times New Roman" w:hAnsi="Times New Roman" w:cs="Times New Roman"/>
          <w:sz w:val="24"/>
          <w:szCs w:val="24"/>
        </w:rPr>
        <w:tab/>
        <w:t>How can rabies be controlled?</w:t>
      </w:r>
    </w:p>
    <w:p w14:paraId="029BB0B8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2.</w:t>
      </w:r>
      <w:r w:rsidRPr="003144F4">
        <w:rPr>
          <w:rFonts w:ascii="Times New Roman" w:hAnsi="Times New Roman" w:cs="Times New Roman"/>
          <w:sz w:val="24"/>
          <w:szCs w:val="24"/>
        </w:rPr>
        <w:tab/>
        <w:t>Is there a police health law for dog vaccination?</w:t>
      </w:r>
    </w:p>
    <w:p w14:paraId="29D73E6A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3.</w:t>
      </w:r>
      <w:r w:rsidRPr="003144F4">
        <w:rPr>
          <w:rFonts w:ascii="Times New Roman" w:hAnsi="Times New Roman" w:cs="Times New Roman"/>
          <w:sz w:val="24"/>
          <w:szCs w:val="24"/>
        </w:rPr>
        <w:tab/>
        <w:t>How is this law popularized?</w:t>
      </w:r>
    </w:p>
    <w:p w14:paraId="41822B7F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4.</w:t>
      </w:r>
      <w:r w:rsidRPr="003144F4">
        <w:rPr>
          <w:rFonts w:ascii="Times New Roman" w:hAnsi="Times New Roman" w:cs="Times New Roman"/>
          <w:sz w:val="24"/>
          <w:szCs w:val="24"/>
        </w:rPr>
        <w:tab/>
        <w:t>Does the population respect this law?</w:t>
      </w:r>
    </w:p>
    <w:p w14:paraId="39CB8074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5.</w:t>
      </w:r>
      <w:r w:rsidRPr="003144F4">
        <w:rPr>
          <w:rFonts w:ascii="Times New Roman" w:hAnsi="Times New Roman" w:cs="Times New Roman"/>
          <w:sz w:val="24"/>
          <w:szCs w:val="24"/>
        </w:rPr>
        <w:tab/>
        <w:t>What prevents the application of this law?</w:t>
      </w:r>
    </w:p>
    <w:p w14:paraId="4F0BA966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6.</w:t>
      </w:r>
      <w:r w:rsidRPr="003144F4">
        <w:rPr>
          <w:rFonts w:ascii="Times New Roman" w:hAnsi="Times New Roman" w:cs="Times New Roman"/>
          <w:sz w:val="24"/>
          <w:szCs w:val="24"/>
        </w:rPr>
        <w:tab/>
        <w:t>What do you think are the difficulties related to access to dog vaccination?</w:t>
      </w:r>
    </w:p>
    <w:p w14:paraId="0D6E7DEF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7.</w:t>
      </w:r>
      <w:r w:rsidRPr="003144F4">
        <w:rPr>
          <w:rFonts w:ascii="Times New Roman" w:hAnsi="Times New Roman" w:cs="Times New Roman"/>
          <w:sz w:val="24"/>
          <w:szCs w:val="24"/>
        </w:rPr>
        <w:tab/>
        <w:t>What actions do you think should be taken to allow access to dog vaccination?</w:t>
      </w:r>
    </w:p>
    <w:p w14:paraId="62E1DF10" w14:textId="77777777" w:rsidR="000B28E2" w:rsidRPr="003144F4" w:rsidRDefault="000B28E2" w:rsidP="000B28E2">
      <w:pPr>
        <w:pStyle w:val="EndNoteBibliography"/>
        <w:spacing w:after="0"/>
        <w:ind w:left="709"/>
        <w:rPr>
          <w:rFonts w:ascii="Times New Roman" w:hAnsi="Times New Roman" w:cs="Times New Roman"/>
          <w:sz w:val="24"/>
          <w:szCs w:val="24"/>
        </w:rPr>
      </w:pPr>
    </w:p>
    <w:p w14:paraId="0E374D38" w14:textId="30C3C354" w:rsidR="000B28E2" w:rsidRPr="003144F4" w:rsidRDefault="000B28E2" w:rsidP="001F74F4">
      <w:pPr>
        <w:pStyle w:val="EndNoteBibliography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 xml:space="preserve">questions </w:t>
      </w:r>
      <w:r w:rsidRPr="003144F4">
        <w:rPr>
          <w:rFonts w:ascii="Times New Roman" w:hAnsi="Times New Roman" w:cs="Times New Roman"/>
          <w:b/>
          <w:bCs/>
          <w:sz w:val="24"/>
          <w:szCs w:val="24"/>
        </w:rPr>
        <w:t xml:space="preserve">for veterinary officers and </w:t>
      </w:r>
      <w:r w:rsidR="00517227">
        <w:rPr>
          <w:rFonts w:ascii="Times New Roman" w:hAnsi="Times New Roman" w:cs="Times New Roman"/>
          <w:b/>
          <w:bCs/>
          <w:sz w:val="24"/>
          <w:szCs w:val="24"/>
        </w:rPr>
        <w:t>heads of livestock sectors:</w:t>
      </w:r>
    </w:p>
    <w:p w14:paraId="7A9A201A" w14:textId="77777777" w:rsidR="000B28E2" w:rsidRPr="003144F4" w:rsidRDefault="000B28E2" w:rsidP="001F74F4">
      <w:pPr>
        <w:pStyle w:val="EndNoteBibliography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How do you define rabies?</w:t>
      </w:r>
    </w:p>
    <w:p w14:paraId="05CE7F95" w14:textId="77777777" w:rsidR="000B28E2" w:rsidRPr="003144F4" w:rsidRDefault="000B28E2" w:rsidP="001F74F4">
      <w:pPr>
        <w:pStyle w:val="EndNoteBibliography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Is rabies included in your training program?</w:t>
      </w:r>
    </w:p>
    <w:p w14:paraId="5E012D9A" w14:textId="77777777" w:rsidR="001F74F4" w:rsidRDefault="000B28E2" w:rsidP="001F74F4">
      <w:pPr>
        <w:pStyle w:val="EndNoteBibliography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144F4">
        <w:rPr>
          <w:rFonts w:ascii="Times New Roman" w:hAnsi="Times New Roman" w:cs="Times New Roman"/>
          <w:sz w:val="24"/>
          <w:szCs w:val="24"/>
        </w:rPr>
        <w:t>What are the different activities that you condu</w:t>
      </w:r>
      <w:r w:rsidR="001F74F4">
        <w:rPr>
          <w:rFonts w:ascii="Times New Roman" w:hAnsi="Times New Roman" w:cs="Times New Roman"/>
          <w:sz w:val="24"/>
          <w:szCs w:val="24"/>
        </w:rPr>
        <w:t>ct in the fight against rabies?</w:t>
      </w:r>
    </w:p>
    <w:p w14:paraId="6E3F48CE" w14:textId="77777777" w:rsidR="001F74F4" w:rsidRDefault="000B28E2" w:rsidP="001F74F4">
      <w:pPr>
        <w:pStyle w:val="EndNoteBibliography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F74F4">
        <w:rPr>
          <w:rFonts w:ascii="Times New Roman" w:hAnsi="Times New Roman" w:cs="Times New Roman"/>
          <w:sz w:val="24"/>
          <w:szCs w:val="24"/>
        </w:rPr>
        <w:t>Do you have rabies vaccine available at your center?</w:t>
      </w:r>
    </w:p>
    <w:p w14:paraId="0CD8FB34" w14:textId="77777777" w:rsidR="001F74F4" w:rsidRDefault="000B28E2" w:rsidP="001F74F4">
      <w:pPr>
        <w:pStyle w:val="EndNoteBibliography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F74F4">
        <w:rPr>
          <w:rFonts w:ascii="Times New Roman" w:hAnsi="Times New Roman" w:cs="Times New Roman"/>
          <w:sz w:val="24"/>
          <w:szCs w:val="24"/>
        </w:rPr>
        <w:t>Do you have a collaborative relationship with other health services?</w:t>
      </w:r>
    </w:p>
    <w:p w14:paraId="7B29B0CF" w14:textId="77777777" w:rsidR="001F74F4" w:rsidRDefault="000B28E2" w:rsidP="001F74F4">
      <w:pPr>
        <w:pStyle w:val="EndNoteBibliography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F74F4">
        <w:rPr>
          <w:rFonts w:ascii="Times New Roman" w:hAnsi="Times New Roman" w:cs="Times New Roman"/>
          <w:sz w:val="24"/>
          <w:szCs w:val="24"/>
        </w:rPr>
        <w:t>What difficulties do you encounter in the fight against rabies?</w:t>
      </w:r>
    </w:p>
    <w:p w14:paraId="4E5518A6" w14:textId="5298D0CD" w:rsidR="000B28E2" w:rsidRPr="00517227" w:rsidRDefault="000B28E2" w:rsidP="00517227">
      <w:pPr>
        <w:pStyle w:val="EndNoteBibliography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1F74F4">
        <w:rPr>
          <w:rFonts w:ascii="Times New Roman" w:hAnsi="Times New Roman" w:cs="Times New Roman"/>
          <w:sz w:val="24"/>
          <w:szCs w:val="24"/>
          <w:lang w:val="fr-FR"/>
        </w:rPr>
        <w:t>Your final words</w:t>
      </w:r>
    </w:p>
    <w:p w14:paraId="0AAC7A95" w14:textId="3DCE3278" w:rsidR="00A6670C" w:rsidRPr="005F1911" w:rsidRDefault="007707BE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end"/>
      </w:r>
    </w:p>
    <w:sectPr w:rsidR="00A6670C" w:rsidRPr="005F1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330D2"/>
    <w:multiLevelType w:val="hybridMultilevel"/>
    <w:tmpl w:val="39BAE8D2"/>
    <w:lvl w:ilvl="0" w:tplc="0807000F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09DC5F8C"/>
    <w:multiLevelType w:val="hybridMultilevel"/>
    <w:tmpl w:val="F498F694"/>
    <w:lvl w:ilvl="0" w:tplc="1F9AB824">
      <w:start w:val="1"/>
      <w:numFmt w:val="decimal"/>
      <w:lvlText w:val="%1."/>
      <w:lvlJc w:val="left"/>
      <w:pPr>
        <w:ind w:left="1419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0E406B23"/>
    <w:multiLevelType w:val="hybridMultilevel"/>
    <w:tmpl w:val="DA0C9BE8"/>
    <w:lvl w:ilvl="0" w:tplc="FCA26ED4">
      <w:start w:val="1"/>
      <w:numFmt w:val="decimal"/>
      <w:pStyle w:val="Heading2"/>
      <w:lvlText w:val="%1.1.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03830"/>
    <w:multiLevelType w:val="hybridMultilevel"/>
    <w:tmpl w:val="8D043A06"/>
    <w:lvl w:ilvl="0" w:tplc="1F9AB824">
      <w:start w:val="1"/>
      <w:numFmt w:val="decimal"/>
      <w:lvlText w:val="%1."/>
      <w:lvlJc w:val="left"/>
      <w:pPr>
        <w:ind w:left="2128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1221FDD"/>
    <w:multiLevelType w:val="hybridMultilevel"/>
    <w:tmpl w:val="21424002"/>
    <w:lvl w:ilvl="0" w:tplc="0807000F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5A81B75"/>
    <w:multiLevelType w:val="hybridMultilevel"/>
    <w:tmpl w:val="0B8A331E"/>
    <w:lvl w:ilvl="0" w:tplc="1F9AB824">
      <w:start w:val="1"/>
      <w:numFmt w:val="decimal"/>
      <w:lvlText w:val="%1."/>
      <w:lvlJc w:val="left"/>
      <w:pPr>
        <w:ind w:left="2128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447873BA"/>
    <w:multiLevelType w:val="hybridMultilevel"/>
    <w:tmpl w:val="65D2B41C"/>
    <w:lvl w:ilvl="0" w:tplc="1F9AB824">
      <w:start w:val="1"/>
      <w:numFmt w:val="decimal"/>
      <w:lvlText w:val="%1."/>
      <w:lvlJc w:val="left"/>
      <w:pPr>
        <w:ind w:left="1419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599E40E1"/>
    <w:multiLevelType w:val="hybridMultilevel"/>
    <w:tmpl w:val="9BA69776"/>
    <w:lvl w:ilvl="0" w:tplc="022EF700">
      <w:start w:val="1"/>
      <w:numFmt w:val="decimal"/>
      <w:pStyle w:val="Heading1"/>
      <w:lvlText w:val="%1.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453A8B"/>
    <w:multiLevelType w:val="hybridMultilevel"/>
    <w:tmpl w:val="9A402230"/>
    <w:lvl w:ilvl="0" w:tplc="F3C8CF3C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CF274B"/>
    <w:multiLevelType w:val="multilevel"/>
    <w:tmpl w:val="512C9742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615C45DC"/>
    <w:multiLevelType w:val="hybridMultilevel"/>
    <w:tmpl w:val="416E935A"/>
    <w:lvl w:ilvl="0" w:tplc="1F9AB824">
      <w:start w:val="1"/>
      <w:numFmt w:val="decimal"/>
      <w:lvlText w:val="%1."/>
      <w:lvlJc w:val="left"/>
      <w:pPr>
        <w:ind w:left="1419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668377DE"/>
    <w:multiLevelType w:val="hybridMultilevel"/>
    <w:tmpl w:val="8CF2B1A8"/>
    <w:lvl w:ilvl="0" w:tplc="0807000F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777A5D45"/>
    <w:multiLevelType w:val="hybridMultilevel"/>
    <w:tmpl w:val="D9C6189E"/>
    <w:lvl w:ilvl="0" w:tplc="1F9AB824">
      <w:start w:val="1"/>
      <w:numFmt w:val="decimal"/>
      <w:lvlText w:val="%1."/>
      <w:lvlJc w:val="left"/>
      <w:pPr>
        <w:ind w:left="2128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7F007934"/>
    <w:multiLevelType w:val="hybridMultilevel"/>
    <w:tmpl w:val="9620C544"/>
    <w:lvl w:ilvl="0" w:tplc="1F9AB824">
      <w:start w:val="1"/>
      <w:numFmt w:val="decimal"/>
      <w:lvlText w:val="%1."/>
      <w:lvlJc w:val="left"/>
      <w:pPr>
        <w:ind w:left="1419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706296267">
    <w:abstractNumId w:val="8"/>
  </w:num>
  <w:num w:numId="2" w16cid:durableId="1084112978">
    <w:abstractNumId w:val="7"/>
  </w:num>
  <w:num w:numId="3" w16cid:durableId="1200322071">
    <w:abstractNumId w:val="2"/>
  </w:num>
  <w:num w:numId="4" w16cid:durableId="1937253929">
    <w:abstractNumId w:val="9"/>
  </w:num>
  <w:num w:numId="5" w16cid:durableId="1545676798">
    <w:abstractNumId w:val="11"/>
  </w:num>
  <w:num w:numId="6" w16cid:durableId="310671390">
    <w:abstractNumId w:val="1"/>
  </w:num>
  <w:num w:numId="7" w16cid:durableId="1381324876">
    <w:abstractNumId w:val="3"/>
  </w:num>
  <w:num w:numId="8" w16cid:durableId="1717968508">
    <w:abstractNumId w:val="6"/>
  </w:num>
  <w:num w:numId="9" w16cid:durableId="2144957732">
    <w:abstractNumId w:val="12"/>
  </w:num>
  <w:num w:numId="10" w16cid:durableId="449667989">
    <w:abstractNumId w:val="10"/>
  </w:num>
  <w:num w:numId="11" w16cid:durableId="694696722">
    <w:abstractNumId w:val="5"/>
  </w:num>
  <w:num w:numId="12" w16cid:durableId="133451217">
    <w:abstractNumId w:val="0"/>
  </w:num>
  <w:num w:numId="13" w16cid:durableId="1956593666">
    <w:abstractNumId w:val="4"/>
  </w:num>
  <w:num w:numId="14" w16cid:durableId="212916077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0vpwr9fx2ejexawbpvpphwwp0awzpds9f&quot;&gt;Recovered-Rabies Library-Saved-Converted&lt;record-ids&gt;&lt;item&gt;1780&lt;/item&gt;&lt;/record-ids&gt;&lt;/item&gt;&lt;/Libraries&gt;"/>
  </w:docVars>
  <w:rsids>
    <w:rsidRoot w:val="007707BE"/>
    <w:rsid w:val="000745E0"/>
    <w:rsid w:val="000B28E2"/>
    <w:rsid w:val="00175D44"/>
    <w:rsid w:val="001F74F4"/>
    <w:rsid w:val="00235A44"/>
    <w:rsid w:val="0024589F"/>
    <w:rsid w:val="002B1AAF"/>
    <w:rsid w:val="00366DDD"/>
    <w:rsid w:val="00426980"/>
    <w:rsid w:val="00510819"/>
    <w:rsid w:val="00517227"/>
    <w:rsid w:val="005F1911"/>
    <w:rsid w:val="00631E73"/>
    <w:rsid w:val="006957D3"/>
    <w:rsid w:val="006B3F1F"/>
    <w:rsid w:val="006C42C3"/>
    <w:rsid w:val="006F43AB"/>
    <w:rsid w:val="00735D4D"/>
    <w:rsid w:val="00767EE0"/>
    <w:rsid w:val="007707BE"/>
    <w:rsid w:val="00804EAE"/>
    <w:rsid w:val="0083123A"/>
    <w:rsid w:val="00841F0C"/>
    <w:rsid w:val="00916DC7"/>
    <w:rsid w:val="009B083B"/>
    <w:rsid w:val="00A6670C"/>
    <w:rsid w:val="00B6522B"/>
    <w:rsid w:val="00B65273"/>
    <w:rsid w:val="00C113E7"/>
    <w:rsid w:val="00DE7BC8"/>
    <w:rsid w:val="00F9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E51A"/>
  <w15:chartTrackingRefBased/>
  <w15:docId w15:val="{7A0A5B16-3883-4CDD-B072-F5B9F3F7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F0C"/>
    <w:pPr>
      <w:keepNext/>
      <w:keepLines/>
      <w:numPr>
        <w:numId w:val="2"/>
      </w:numPr>
      <w:spacing w:before="240" w:after="0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F0C"/>
    <w:pPr>
      <w:keepNext/>
      <w:keepLines/>
      <w:numPr>
        <w:numId w:val="3"/>
      </w:numPr>
      <w:spacing w:before="40" w:after="0"/>
      <w:outlineLvl w:val="1"/>
    </w:pPr>
    <w:rPr>
      <w:rFonts w:ascii="Arial" w:eastAsiaTheme="majorEastAsia" w:hAnsi="Arial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F0C"/>
    <w:pPr>
      <w:keepNext/>
      <w:keepLines/>
      <w:numPr>
        <w:numId w:val="4"/>
      </w:numPr>
      <w:spacing w:before="40" w:after="0"/>
      <w:ind w:hanging="360"/>
      <w:outlineLvl w:val="2"/>
    </w:pPr>
    <w:rPr>
      <w:rFonts w:ascii="Arial" w:eastAsiaTheme="majorEastAsia" w:hAnsi="Arial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F0C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1F0C"/>
    <w:rPr>
      <w:rFonts w:ascii="Arial" w:eastAsiaTheme="majorEastAsia" w:hAnsi="Arial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F0C"/>
    <w:rPr>
      <w:rFonts w:ascii="Arial" w:eastAsiaTheme="majorEastAsia" w:hAnsi="Arial" w:cstheme="majorBid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707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7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7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07B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4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2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2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Léchenne</dc:creator>
  <cp:keywords/>
  <dc:description/>
  <cp:lastModifiedBy>Abigail Rassette</cp:lastModifiedBy>
  <cp:revision>2</cp:revision>
  <dcterms:created xsi:type="dcterms:W3CDTF">2022-09-06T11:30:00Z</dcterms:created>
  <dcterms:modified xsi:type="dcterms:W3CDTF">2022-09-06T11:30:00Z</dcterms:modified>
</cp:coreProperties>
</file>